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58F2" w:rsidRPr="00D66D66" w:rsidRDefault="005758F2" w:rsidP="005758F2">
      <w:pPr>
        <w:spacing w:after="0" w:line="240" w:lineRule="auto"/>
        <w:rPr>
          <w:rFonts w:ascii="Times New Roman" w:eastAsia="Times New Roman" w:hAnsi="Times New Roman"/>
          <w:b/>
        </w:rPr>
      </w:pPr>
    </w:p>
    <w:tbl>
      <w:tblPr>
        <w:tblW w:w="62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40"/>
        <w:gridCol w:w="355"/>
        <w:gridCol w:w="886"/>
        <w:gridCol w:w="299"/>
        <w:gridCol w:w="906"/>
        <w:gridCol w:w="360"/>
        <w:gridCol w:w="990"/>
        <w:gridCol w:w="85"/>
        <w:gridCol w:w="1589"/>
      </w:tblGrid>
      <w:tr w:rsidR="005758F2" w:rsidRPr="008161F9" w:rsidTr="003A4575">
        <w:trPr>
          <w:trHeight w:val="290"/>
        </w:trPr>
        <w:tc>
          <w:tcPr>
            <w:tcW w:w="621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D11A8" w:rsidRDefault="00666006" w:rsidP="006D11A8">
            <w:pPr>
              <w:spacing w:after="0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S</w:t>
            </w:r>
            <w:r w:rsidR="006D11A8">
              <w:rPr>
                <w:rFonts w:ascii="Times New Roman" w:hAnsi="Times New Roman"/>
                <w:b/>
                <w:bCs/>
                <w:color w:val="000000"/>
              </w:rPr>
              <w:t>UPPLEMENTARY</w:t>
            </w:r>
            <w:r>
              <w:rPr>
                <w:rFonts w:ascii="Times New Roman" w:hAnsi="Times New Roman"/>
                <w:b/>
                <w:bCs/>
                <w:color w:val="000000"/>
              </w:rPr>
              <w:t xml:space="preserve"> T</w:t>
            </w:r>
            <w:r w:rsidR="006D11A8">
              <w:rPr>
                <w:rFonts w:ascii="Times New Roman" w:hAnsi="Times New Roman"/>
                <w:b/>
                <w:bCs/>
                <w:color w:val="000000"/>
              </w:rPr>
              <w:t>ABLE</w:t>
            </w:r>
            <w:r>
              <w:rPr>
                <w:rFonts w:ascii="Times New Roman" w:hAnsi="Times New Roman"/>
                <w:b/>
                <w:bCs/>
                <w:color w:val="000000"/>
              </w:rPr>
              <w:t xml:space="preserve"> </w:t>
            </w:r>
            <w:r w:rsidR="0098575B">
              <w:rPr>
                <w:rFonts w:ascii="Times New Roman" w:hAnsi="Times New Roman"/>
                <w:b/>
                <w:bCs/>
                <w:color w:val="000000"/>
              </w:rPr>
              <w:t>1</w:t>
            </w:r>
          </w:p>
          <w:p w:rsidR="005758F2" w:rsidRPr="008161F9" w:rsidRDefault="005758F2" w:rsidP="006D11A8">
            <w:pPr>
              <w:spacing w:after="0"/>
              <w:rPr>
                <w:rFonts w:ascii="Times New Roman" w:hAnsi="Times New Roman"/>
              </w:rPr>
            </w:pPr>
            <w:r w:rsidRPr="006D11A8">
              <w:rPr>
                <w:rFonts w:ascii="Times New Roman" w:hAnsi="Times New Roman"/>
                <w:b/>
                <w:bCs/>
                <w:color w:val="000000"/>
              </w:rPr>
              <w:t>Selected DNA damage response genes</w:t>
            </w:r>
          </w:p>
        </w:tc>
      </w:tr>
      <w:tr w:rsidR="005758F2" w:rsidRPr="008161F9" w:rsidTr="003A4575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58F2" w:rsidRPr="008161F9" w:rsidRDefault="005758F2" w:rsidP="003A4575">
            <w:pPr>
              <w:spacing w:after="0"/>
              <w:rPr>
                <w:rFonts w:ascii="Times New Roman" w:hAnsi="Times New Roman"/>
                <w:b/>
                <w:bCs/>
                <w:color w:val="000000"/>
              </w:rPr>
            </w:pPr>
            <w:r w:rsidRPr="008161F9">
              <w:rPr>
                <w:rFonts w:ascii="Times New Roman" w:hAnsi="Times New Roman"/>
                <w:b/>
                <w:bCs/>
                <w:color w:val="000000"/>
              </w:rPr>
              <w:t>HR</w:t>
            </w:r>
          </w:p>
        </w:tc>
        <w:tc>
          <w:tcPr>
            <w:tcW w:w="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58F2" w:rsidRPr="008161F9" w:rsidRDefault="005758F2" w:rsidP="003A4575">
            <w:pPr>
              <w:spacing w:after="0"/>
              <w:rPr>
                <w:rFonts w:ascii="Times New Roman" w:hAnsi="Times New Roman"/>
                <w:b/>
                <w:bCs/>
                <w:color w:val="000000"/>
              </w:rPr>
            </w:pPr>
            <w:r w:rsidRPr="008161F9">
              <w:rPr>
                <w:rFonts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1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58F2" w:rsidRPr="008161F9" w:rsidRDefault="005758F2" w:rsidP="003A4575">
            <w:pPr>
              <w:spacing w:after="0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FA</w:t>
            </w:r>
          </w:p>
        </w:tc>
        <w:tc>
          <w:tcPr>
            <w:tcW w:w="12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58F2" w:rsidRPr="008161F9" w:rsidRDefault="005758F2" w:rsidP="003A4575">
            <w:pPr>
              <w:spacing w:after="0"/>
              <w:rPr>
                <w:rFonts w:ascii="Times New Roman" w:hAnsi="Times New Roman"/>
                <w:b/>
                <w:bCs/>
                <w:color w:val="000000"/>
              </w:rPr>
            </w:pPr>
            <w:r w:rsidRPr="008161F9">
              <w:rPr>
                <w:rFonts w:ascii="Times New Roman" w:hAnsi="Times New Roman"/>
                <w:b/>
                <w:bCs/>
                <w:color w:val="000000"/>
              </w:rPr>
              <w:t>Checkpoint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58F2" w:rsidRPr="008161F9" w:rsidRDefault="005758F2" w:rsidP="003A4575">
            <w:pPr>
              <w:spacing w:after="0"/>
              <w:rPr>
                <w:rFonts w:ascii="Times New Roman" w:hAnsi="Times New Roman"/>
                <w:b/>
                <w:bCs/>
                <w:color w:val="000000"/>
              </w:rPr>
            </w:pPr>
            <w:r w:rsidRPr="008161F9">
              <w:rPr>
                <w:rFonts w:ascii="Times New Roman" w:hAnsi="Times New Roman"/>
                <w:b/>
                <w:bCs/>
                <w:color w:val="000000"/>
              </w:rPr>
              <w:t>MMR</w:t>
            </w:r>
          </w:p>
        </w:tc>
        <w:tc>
          <w:tcPr>
            <w:tcW w:w="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58F2" w:rsidRPr="008161F9" w:rsidRDefault="005758F2" w:rsidP="003A4575">
            <w:pPr>
              <w:spacing w:after="0"/>
              <w:rPr>
                <w:rFonts w:ascii="Times New Roman" w:hAnsi="Times New Roman"/>
                <w:b/>
                <w:bCs/>
                <w:color w:val="000000"/>
              </w:rPr>
            </w:pPr>
            <w:r w:rsidRPr="008161F9">
              <w:rPr>
                <w:rFonts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58F2" w:rsidRPr="008161F9" w:rsidRDefault="005758F2" w:rsidP="003A4575">
            <w:pPr>
              <w:spacing w:after="0"/>
              <w:rPr>
                <w:rFonts w:ascii="Times New Roman" w:hAnsi="Times New Roman"/>
                <w:b/>
                <w:bCs/>
                <w:color w:val="000000"/>
              </w:rPr>
            </w:pPr>
            <w:r w:rsidRPr="008161F9">
              <w:rPr>
                <w:rFonts w:ascii="Times New Roman" w:hAnsi="Times New Roman"/>
                <w:b/>
                <w:bCs/>
                <w:color w:val="000000"/>
              </w:rPr>
              <w:t>Others</w:t>
            </w:r>
          </w:p>
        </w:tc>
      </w:tr>
      <w:tr w:rsidR="005758F2" w:rsidRPr="008161F9" w:rsidTr="003A457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58F2" w:rsidRPr="008161F9" w:rsidRDefault="005758F2" w:rsidP="003A457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8161F9">
              <w:rPr>
                <w:rFonts w:ascii="Times New Roman" w:hAnsi="Times New Roman"/>
                <w:color w:val="000000"/>
              </w:rPr>
              <w:t>BRCA1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58F2" w:rsidRPr="008161F9" w:rsidRDefault="005758F2" w:rsidP="003A4575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58F2" w:rsidRPr="008161F9" w:rsidRDefault="005758F2" w:rsidP="003A457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8161F9">
              <w:rPr>
                <w:rFonts w:ascii="Times New Roman" w:hAnsi="Times New Roman"/>
                <w:color w:val="000000"/>
              </w:rPr>
              <w:t>BRIP1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58F2" w:rsidRPr="008161F9" w:rsidRDefault="005758F2" w:rsidP="003A4575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58F2" w:rsidRPr="008161F9" w:rsidRDefault="005758F2" w:rsidP="003A457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8161F9">
              <w:rPr>
                <w:rFonts w:ascii="Times New Roman" w:hAnsi="Times New Roman"/>
                <w:color w:val="000000"/>
              </w:rPr>
              <w:t>CHEK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58F2" w:rsidRPr="008161F9" w:rsidRDefault="005758F2" w:rsidP="003A4575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58F2" w:rsidRPr="008161F9" w:rsidRDefault="005758F2" w:rsidP="003A457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8161F9">
              <w:rPr>
                <w:rFonts w:ascii="Times New Roman" w:hAnsi="Times New Roman"/>
                <w:color w:val="000000"/>
              </w:rPr>
              <w:t>MLH1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58F2" w:rsidRPr="008161F9" w:rsidRDefault="005758F2" w:rsidP="003A4575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58F2" w:rsidRPr="008161F9" w:rsidRDefault="005758F2" w:rsidP="003A457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8161F9">
              <w:rPr>
                <w:rFonts w:ascii="Times New Roman" w:hAnsi="Times New Roman"/>
                <w:color w:val="000000"/>
              </w:rPr>
              <w:t>POLD1</w:t>
            </w:r>
          </w:p>
        </w:tc>
      </w:tr>
      <w:tr w:rsidR="005758F2" w:rsidRPr="008161F9" w:rsidTr="003A457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58F2" w:rsidRPr="008161F9" w:rsidRDefault="005758F2" w:rsidP="003A457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8161F9">
              <w:rPr>
                <w:rFonts w:ascii="Times New Roman" w:hAnsi="Times New Roman"/>
                <w:color w:val="000000"/>
              </w:rPr>
              <w:t>BRCA2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58F2" w:rsidRPr="008161F9" w:rsidRDefault="005758F2" w:rsidP="003A4575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58F2" w:rsidRPr="008161F9" w:rsidRDefault="005758F2" w:rsidP="003A457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8161F9">
              <w:rPr>
                <w:rFonts w:ascii="Times New Roman" w:hAnsi="Times New Roman"/>
                <w:color w:val="000000"/>
              </w:rPr>
              <w:t>FANCA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58F2" w:rsidRPr="008161F9" w:rsidRDefault="005758F2" w:rsidP="003A4575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58F2" w:rsidRPr="008161F9" w:rsidRDefault="005758F2" w:rsidP="003A457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8161F9">
              <w:rPr>
                <w:rFonts w:ascii="Times New Roman" w:hAnsi="Times New Roman"/>
                <w:color w:val="000000"/>
              </w:rPr>
              <w:t>CHEK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58F2" w:rsidRPr="008161F9" w:rsidRDefault="005758F2" w:rsidP="003A4575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58F2" w:rsidRPr="008161F9" w:rsidRDefault="005758F2" w:rsidP="003A457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8161F9">
              <w:rPr>
                <w:rFonts w:ascii="Times New Roman" w:hAnsi="Times New Roman"/>
                <w:color w:val="000000"/>
              </w:rPr>
              <w:t>MSH2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58F2" w:rsidRPr="008161F9" w:rsidRDefault="005758F2" w:rsidP="003A4575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58F2" w:rsidRPr="008161F9" w:rsidRDefault="005758F2" w:rsidP="003A457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8161F9">
              <w:rPr>
                <w:rFonts w:ascii="Times New Roman" w:hAnsi="Times New Roman"/>
                <w:color w:val="000000"/>
              </w:rPr>
              <w:t>POLE</w:t>
            </w:r>
          </w:p>
        </w:tc>
      </w:tr>
      <w:tr w:rsidR="005758F2" w:rsidRPr="008161F9" w:rsidTr="003A457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58F2" w:rsidRPr="008161F9" w:rsidRDefault="005758F2" w:rsidP="003A457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8161F9">
              <w:rPr>
                <w:rFonts w:ascii="Times New Roman" w:hAnsi="Times New Roman"/>
                <w:color w:val="000000"/>
              </w:rPr>
              <w:t>MRE11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58F2" w:rsidRPr="008161F9" w:rsidRDefault="005758F2" w:rsidP="003A4575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58F2" w:rsidRPr="008161F9" w:rsidRDefault="005758F2" w:rsidP="003A457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8161F9">
              <w:rPr>
                <w:rFonts w:ascii="Times New Roman" w:hAnsi="Times New Roman"/>
                <w:color w:val="000000"/>
              </w:rPr>
              <w:t>FANCC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58F2" w:rsidRPr="008161F9" w:rsidRDefault="005758F2" w:rsidP="003A4575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58F2" w:rsidRPr="008161F9" w:rsidRDefault="005758F2" w:rsidP="003A457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8161F9">
              <w:rPr>
                <w:rFonts w:ascii="Times New Roman" w:hAnsi="Times New Roman"/>
                <w:color w:val="000000"/>
              </w:rPr>
              <w:t>AT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58F2" w:rsidRPr="008161F9" w:rsidRDefault="005758F2" w:rsidP="003A4575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58F2" w:rsidRPr="008161F9" w:rsidRDefault="005758F2" w:rsidP="003A457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8161F9">
              <w:rPr>
                <w:rFonts w:ascii="Times New Roman" w:hAnsi="Times New Roman"/>
                <w:color w:val="000000"/>
              </w:rPr>
              <w:t>MSH6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58F2" w:rsidRPr="008161F9" w:rsidRDefault="005758F2" w:rsidP="003A4575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58F2" w:rsidRPr="008161F9" w:rsidRDefault="005758F2" w:rsidP="003A457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8161F9">
              <w:rPr>
                <w:rFonts w:ascii="Times New Roman" w:hAnsi="Times New Roman"/>
                <w:color w:val="000000"/>
              </w:rPr>
              <w:t>BAP1</w:t>
            </w:r>
          </w:p>
        </w:tc>
      </w:tr>
      <w:tr w:rsidR="005758F2" w:rsidRPr="008161F9" w:rsidTr="003A457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58F2" w:rsidRPr="008161F9" w:rsidRDefault="005758F2" w:rsidP="003A457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8161F9">
              <w:rPr>
                <w:rFonts w:ascii="Times New Roman" w:hAnsi="Times New Roman"/>
                <w:color w:val="000000"/>
              </w:rPr>
              <w:t>RAD50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58F2" w:rsidRPr="008161F9" w:rsidRDefault="005758F2" w:rsidP="003A4575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58F2" w:rsidRPr="008161F9" w:rsidRDefault="005758F2" w:rsidP="003A457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8161F9">
              <w:rPr>
                <w:rFonts w:ascii="Times New Roman" w:hAnsi="Times New Roman"/>
                <w:color w:val="000000"/>
              </w:rPr>
              <w:t>FANCF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58F2" w:rsidRPr="008161F9" w:rsidRDefault="005758F2" w:rsidP="003A4575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58F2" w:rsidRPr="008161F9" w:rsidRDefault="005758F2" w:rsidP="003A457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8161F9">
              <w:rPr>
                <w:rFonts w:ascii="Times New Roman" w:hAnsi="Times New Roman"/>
                <w:color w:val="000000"/>
              </w:rPr>
              <w:t>ATR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58F2" w:rsidRPr="008161F9" w:rsidRDefault="005758F2" w:rsidP="003A4575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58F2" w:rsidRPr="008161F9" w:rsidRDefault="005758F2" w:rsidP="003A457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8161F9">
              <w:rPr>
                <w:rFonts w:ascii="Times New Roman" w:hAnsi="Times New Roman"/>
                <w:color w:val="000000"/>
              </w:rPr>
              <w:t>PMS2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58F2" w:rsidRPr="008161F9" w:rsidRDefault="005758F2" w:rsidP="003A4575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58F2" w:rsidRPr="008161F9" w:rsidRDefault="005758F2" w:rsidP="003A457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8161F9">
              <w:rPr>
                <w:rFonts w:ascii="Times New Roman" w:hAnsi="Times New Roman"/>
                <w:color w:val="000000"/>
              </w:rPr>
              <w:t>BARD1</w:t>
            </w:r>
          </w:p>
        </w:tc>
      </w:tr>
      <w:tr w:rsidR="005758F2" w:rsidRPr="008161F9" w:rsidTr="003A457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58F2" w:rsidRPr="008161F9" w:rsidRDefault="005758F2" w:rsidP="003A457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8161F9">
              <w:rPr>
                <w:rFonts w:ascii="Times New Roman" w:hAnsi="Times New Roman"/>
                <w:color w:val="000000"/>
              </w:rPr>
              <w:t>RAD51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58F2" w:rsidRPr="008161F9" w:rsidRDefault="005758F2" w:rsidP="003A4575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58F2" w:rsidRPr="008161F9" w:rsidRDefault="005758F2" w:rsidP="003A457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8161F9">
              <w:rPr>
                <w:rFonts w:ascii="Times New Roman" w:hAnsi="Times New Roman"/>
                <w:color w:val="000000"/>
              </w:rPr>
              <w:t>FANCG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58F2" w:rsidRPr="008161F9" w:rsidRDefault="005758F2" w:rsidP="003A4575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58F2" w:rsidRPr="008161F9" w:rsidRDefault="005758F2" w:rsidP="003A4575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58F2" w:rsidRPr="008161F9" w:rsidRDefault="005758F2" w:rsidP="003A4575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58F2" w:rsidRPr="008161F9" w:rsidRDefault="005758F2" w:rsidP="003A4575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58F2" w:rsidRPr="008161F9" w:rsidRDefault="005758F2" w:rsidP="003A4575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58F2" w:rsidRPr="008161F9" w:rsidRDefault="005758F2" w:rsidP="003A457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8161F9">
              <w:rPr>
                <w:rFonts w:ascii="Times New Roman" w:hAnsi="Times New Roman"/>
                <w:color w:val="000000"/>
              </w:rPr>
              <w:t>CDK12</w:t>
            </w:r>
          </w:p>
        </w:tc>
      </w:tr>
      <w:tr w:rsidR="005758F2" w:rsidRPr="008161F9" w:rsidTr="003A457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58F2" w:rsidRPr="008161F9" w:rsidRDefault="005758F2" w:rsidP="003A4575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58F2" w:rsidRPr="008161F9" w:rsidRDefault="005758F2" w:rsidP="003A4575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58F2" w:rsidRPr="008161F9" w:rsidRDefault="005758F2" w:rsidP="003A457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8161F9">
              <w:rPr>
                <w:rFonts w:ascii="Times New Roman" w:hAnsi="Times New Roman"/>
                <w:color w:val="000000"/>
              </w:rPr>
              <w:t>FANCL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58F2" w:rsidRPr="008161F9" w:rsidRDefault="005758F2" w:rsidP="003A4575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58F2" w:rsidRPr="008161F9" w:rsidRDefault="005758F2" w:rsidP="003A4575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58F2" w:rsidRPr="008161F9" w:rsidRDefault="005758F2" w:rsidP="003A4575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58F2" w:rsidRPr="008161F9" w:rsidRDefault="005758F2" w:rsidP="003A4575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58F2" w:rsidRPr="008161F9" w:rsidRDefault="005758F2" w:rsidP="003A4575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58F2" w:rsidRPr="008161F9" w:rsidRDefault="005758F2" w:rsidP="003A457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8161F9">
              <w:rPr>
                <w:rFonts w:ascii="Times New Roman" w:hAnsi="Times New Roman"/>
                <w:color w:val="000000"/>
              </w:rPr>
              <w:t>MUTYH</w:t>
            </w:r>
          </w:p>
        </w:tc>
      </w:tr>
      <w:tr w:rsidR="005758F2" w:rsidRPr="008161F9" w:rsidTr="003A457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58F2" w:rsidRPr="008161F9" w:rsidRDefault="005758F2" w:rsidP="003A4575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58F2" w:rsidRPr="008161F9" w:rsidRDefault="005758F2" w:rsidP="003A4575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58F2" w:rsidRPr="008161F9" w:rsidRDefault="005758F2" w:rsidP="003A457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8161F9">
              <w:rPr>
                <w:rFonts w:ascii="Times New Roman" w:hAnsi="Times New Roman"/>
                <w:color w:val="000000"/>
              </w:rPr>
              <w:t>FANCD2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58F2" w:rsidRPr="008161F9" w:rsidRDefault="005758F2" w:rsidP="003A4575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58F2" w:rsidRPr="008161F9" w:rsidRDefault="005758F2" w:rsidP="003A4575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58F2" w:rsidRPr="008161F9" w:rsidRDefault="005758F2" w:rsidP="003A4575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58F2" w:rsidRPr="008161F9" w:rsidRDefault="005758F2" w:rsidP="003A4575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58F2" w:rsidRPr="008161F9" w:rsidRDefault="005758F2" w:rsidP="003A4575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58F2" w:rsidRPr="008161F9" w:rsidRDefault="005758F2" w:rsidP="003A4575">
            <w:pPr>
              <w:spacing w:after="0"/>
              <w:rPr>
                <w:rFonts w:ascii="Times New Roman" w:hAnsi="Times New Roman"/>
              </w:rPr>
            </w:pPr>
          </w:p>
        </w:tc>
      </w:tr>
      <w:tr w:rsidR="005758F2" w:rsidRPr="008161F9" w:rsidTr="003A457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58F2" w:rsidRPr="008161F9" w:rsidRDefault="005758F2" w:rsidP="003A4575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58F2" w:rsidRPr="008161F9" w:rsidRDefault="005758F2" w:rsidP="003A4575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58F2" w:rsidRPr="008161F9" w:rsidRDefault="005758F2" w:rsidP="003A457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8161F9">
              <w:rPr>
                <w:rFonts w:ascii="Times New Roman" w:hAnsi="Times New Roman"/>
                <w:color w:val="000000"/>
              </w:rPr>
              <w:t>PALB2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58F2" w:rsidRPr="008161F9" w:rsidRDefault="005758F2" w:rsidP="003A4575">
            <w:pPr>
              <w:spacing w:after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58F2" w:rsidRPr="008161F9" w:rsidRDefault="005758F2" w:rsidP="003A4575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58F2" w:rsidRPr="008161F9" w:rsidRDefault="005758F2" w:rsidP="003A4575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58F2" w:rsidRPr="008161F9" w:rsidRDefault="005758F2" w:rsidP="003A4575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58F2" w:rsidRPr="008161F9" w:rsidRDefault="005758F2" w:rsidP="003A4575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58F2" w:rsidRPr="008161F9" w:rsidRDefault="005758F2" w:rsidP="003A4575">
            <w:pPr>
              <w:spacing w:after="0"/>
              <w:rPr>
                <w:rFonts w:ascii="Times New Roman" w:hAnsi="Times New Roman"/>
              </w:rPr>
            </w:pPr>
          </w:p>
        </w:tc>
      </w:tr>
      <w:tr w:rsidR="005758F2" w:rsidRPr="008161F9" w:rsidTr="003A4575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58F2" w:rsidRPr="008161F9" w:rsidRDefault="005758F2" w:rsidP="003A457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8161F9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58F2" w:rsidRPr="008161F9" w:rsidRDefault="005758F2" w:rsidP="003A457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8161F9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58F2" w:rsidRPr="008161F9" w:rsidRDefault="005758F2" w:rsidP="003A457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8161F9">
              <w:rPr>
                <w:rFonts w:ascii="Times New Roman" w:hAnsi="Times New Roman"/>
                <w:color w:val="000000"/>
              </w:rPr>
              <w:t>BLM</w:t>
            </w:r>
          </w:p>
        </w:tc>
        <w:tc>
          <w:tcPr>
            <w:tcW w:w="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58F2" w:rsidRPr="008161F9" w:rsidRDefault="005758F2" w:rsidP="003A457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8161F9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58F2" w:rsidRPr="008161F9" w:rsidRDefault="005758F2" w:rsidP="003A457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8161F9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58F2" w:rsidRPr="008161F9" w:rsidRDefault="005758F2" w:rsidP="003A457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8161F9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58F2" w:rsidRPr="008161F9" w:rsidRDefault="005758F2" w:rsidP="003A457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8161F9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58F2" w:rsidRPr="008161F9" w:rsidRDefault="005758F2" w:rsidP="003A457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8161F9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758F2" w:rsidRPr="008161F9" w:rsidRDefault="005758F2" w:rsidP="003A4575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8161F9">
              <w:rPr>
                <w:rFonts w:ascii="Times New Roman" w:hAnsi="Times New Roman"/>
                <w:color w:val="000000"/>
              </w:rPr>
              <w:t> </w:t>
            </w:r>
          </w:p>
        </w:tc>
      </w:tr>
    </w:tbl>
    <w:p w:rsidR="005758F2" w:rsidRDefault="005758F2" w:rsidP="005758F2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</w:rPr>
      </w:pPr>
      <w:r w:rsidRPr="00D66D66">
        <w:rPr>
          <w:rFonts w:ascii="Times New Roman" w:hAnsi="Times New Roman"/>
        </w:rPr>
        <w:t xml:space="preserve"> </w:t>
      </w:r>
    </w:p>
    <w:tbl>
      <w:tblPr>
        <w:tblW w:w="4496" w:type="dxa"/>
        <w:tblInd w:w="94" w:type="dxa"/>
        <w:tblLook w:val="04A0" w:firstRow="1" w:lastRow="0" w:firstColumn="1" w:lastColumn="0" w:noHBand="0" w:noVBand="1"/>
      </w:tblPr>
      <w:tblGrid>
        <w:gridCol w:w="2606"/>
        <w:gridCol w:w="1890"/>
      </w:tblGrid>
      <w:tr w:rsidR="0098575B" w:rsidRPr="002C1D2D" w:rsidTr="001D2361">
        <w:trPr>
          <w:trHeight w:val="300"/>
        </w:trPr>
        <w:tc>
          <w:tcPr>
            <w:tcW w:w="4496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D11A8" w:rsidRDefault="006D11A8" w:rsidP="006D11A8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/>
                <w:bCs/>
                <w:kern w:val="2"/>
                <w:sz w:val="21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kern w:val="2"/>
                <w:sz w:val="21"/>
                <w:szCs w:val="24"/>
              </w:rPr>
              <w:t>SUPPLEMENTARY TABLE</w:t>
            </w:r>
            <w:r w:rsidR="0098575B">
              <w:rPr>
                <w:rFonts w:ascii="Times New Roman" w:eastAsia="Times New Roman" w:hAnsi="Times New Roman"/>
                <w:b/>
                <w:bCs/>
                <w:kern w:val="2"/>
                <w:sz w:val="21"/>
                <w:szCs w:val="24"/>
              </w:rPr>
              <w:t xml:space="preserve"> 2</w:t>
            </w:r>
          </w:p>
          <w:p w:rsidR="0098575B" w:rsidRPr="006D11A8" w:rsidRDefault="0098575B" w:rsidP="006D11A8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/>
                <w:bCs/>
                <w:kern w:val="2"/>
                <w:sz w:val="21"/>
                <w:szCs w:val="24"/>
              </w:rPr>
            </w:pPr>
            <w:r w:rsidRPr="006D11A8">
              <w:rPr>
                <w:rFonts w:ascii="Times New Roman" w:eastAsia="Times New Roman" w:hAnsi="Times New Roman"/>
                <w:b/>
                <w:bCs/>
                <w:kern w:val="2"/>
                <w:sz w:val="21"/>
                <w:szCs w:val="24"/>
              </w:rPr>
              <w:t>Patient characteristics</w:t>
            </w:r>
          </w:p>
        </w:tc>
      </w:tr>
      <w:tr w:rsidR="0098575B" w:rsidRPr="002C1D2D" w:rsidTr="001D2361">
        <w:trPr>
          <w:trHeight w:val="300"/>
        </w:trPr>
        <w:tc>
          <w:tcPr>
            <w:tcW w:w="2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575B" w:rsidRPr="002C1D2D" w:rsidRDefault="0098575B" w:rsidP="001D236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kern w:val="2"/>
                <w:sz w:val="21"/>
                <w:szCs w:val="24"/>
              </w:rPr>
            </w:pPr>
            <w:r w:rsidRPr="002C1D2D">
              <w:rPr>
                <w:rFonts w:ascii="Times New Roman" w:eastAsia="Times New Roman" w:hAnsi="Times New Roman"/>
                <w:b/>
                <w:bCs/>
                <w:kern w:val="2"/>
                <w:sz w:val="21"/>
                <w:szCs w:val="24"/>
              </w:rPr>
              <w:t>Parameter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8575B" w:rsidRPr="002C1D2D" w:rsidRDefault="0098575B" w:rsidP="001D236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kern w:val="2"/>
                <w:sz w:val="21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kern w:val="2"/>
                <w:sz w:val="21"/>
                <w:szCs w:val="24"/>
              </w:rPr>
              <w:t>Non I/O Patients</w:t>
            </w:r>
          </w:p>
          <w:p w:rsidR="0098575B" w:rsidRPr="002C1D2D" w:rsidRDefault="0098575B" w:rsidP="001D236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kern w:val="2"/>
                <w:sz w:val="21"/>
                <w:szCs w:val="24"/>
              </w:rPr>
            </w:pPr>
            <w:r w:rsidRPr="002C1D2D">
              <w:rPr>
                <w:rFonts w:ascii="Times New Roman" w:eastAsia="Times New Roman" w:hAnsi="Times New Roman"/>
                <w:b/>
                <w:bCs/>
                <w:kern w:val="2"/>
                <w:sz w:val="21"/>
                <w:szCs w:val="24"/>
              </w:rPr>
              <w:t xml:space="preserve">(n = </w:t>
            </w:r>
            <w:r>
              <w:rPr>
                <w:rFonts w:ascii="Times New Roman" w:eastAsia="Times New Roman" w:hAnsi="Times New Roman"/>
                <w:b/>
                <w:bCs/>
                <w:kern w:val="2"/>
                <w:sz w:val="21"/>
                <w:szCs w:val="24"/>
              </w:rPr>
              <w:t>38</w:t>
            </w:r>
            <w:r w:rsidRPr="002C1D2D">
              <w:rPr>
                <w:rFonts w:ascii="Times New Roman" w:eastAsia="Times New Roman" w:hAnsi="Times New Roman"/>
                <w:b/>
                <w:bCs/>
                <w:kern w:val="2"/>
                <w:sz w:val="21"/>
                <w:szCs w:val="24"/>
              </w:rPr>
              <w:t>)</w:t>
            </w:r>
            <w:r>
              <w:rPr>
                <w:rFonts w:ascii="Times New Roman" w:eastAsia="Times New Roman" w:hAnsi="Times New Roman"/>
                <w:b/>
                <w:bCs/>
                <w:kern w:val="2"/>
                <w:sz w:val="21"/>
                <w:szCs w:val="24"/>
              </w:rPr>
              <w:t xml:space="preserve"> (%)</w:t>
            </w:r>
          </w:p>
        </w:tc>
      </w:tr>
      <w:tr w:rsidR="0098575B" w:rsidRPr="002C1D2D" w:rsidTr="001D2361">
        <w:trPr>
          <w:trHeight w:val="300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75B" w:rsidRPr="002C1D2D" w:rsidRDefault="0098575B" w:rsidP="001D2361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kern w:val="2"/>
                <w:sz w:val="21"/>
                <w:szCs w:val="24"/>
              </w:rPr>
            </w:pPr>
            <w:r>
              <w:rPr>
                <w:rFonts w:ascii="Times New Roman" w:eastAsia="Times New Roman" w:hAnsi="Times New Roman"/>
                <w:b/>
                <w:kern w:val="2"/>
                <w:sz w:val="21"/>
                <w:szCs w:val="24"/>
              </w:rPr>
              <w:t xml:space="preserve">Median </w:t>
            </w:r>
            <w:r w:rsidRPr="002C1D2D">
              <w:rPr>
                <w:rFonts w:ascii="Times New Roman" w:eastAsia="Times New Roman" w:hAnsi="Times New Roman"/>
                <w:b/>
                <w:kern w:val="2"/>
                <w:sz w:val="21"/>
                <w:szCs w:val="24"/>
              </w:rPr>
              <w:t>Age (years, rang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575B" w:rsidRPr="002C1D2D" w:rsidRDefault="0098575B" w:rsidP="001D236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4"/>
              </w:rPr>
            </w:pPr>
            <w:r>
              <w:rPr>
                <w:rFonts w:ascii="Times New Roman" w:eastAsia="Times New Roman" w:hAnsi="Times New Roman"/>
                <w:bCs/>
                <w:kern w:val="2"/>
                <w:sz w:val="21"/>
                <w:szCs w:val="24"/>
              </w:rPr>
              <w:t>64 (41 – 91)</w:t>
            </w:r>
          </w:p>
        </w:tc>
      </w:tr>
      <w:tr w:rsidR="00C32487" w:rsidRPr="002C1D2D" w:rsidTr="001D2361">
        <w:trPr>
          <w:trHeight w:val="300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2487" w:rsidRPr="002C1D2D" w:rsidRDefault="00C32487" w:rsidP="001D2361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kern w:val="2"/>
                <w:sz w:val="21"/>
                <w:szCs w:val="24"/>
              </w:rPr>
            </w:pPr>
            <w:r>
              <w:rPr>
                <w:rFonts w:ascii="Times New Roman" w:eastAsia="Times New Roman" w:hAnsi="Times New Roman"/>
                <w:b/>
                <w:kern w:val="2"/>
                <w:sz w:val="21"/>
                <w:szCs w:val="24"/>
              </w:rPr>
              <w:t>Mean TMB (/Mb, rang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2487" w:rsidRPr="002C1D2D" w:rsidRDefault="00C32487" w:rsidP="001D236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Times New Roman" w:hAnsi="Times New Roman"/>
                <w:kern w:val="2"/>
                <w:sz w:val="21"/>
                <w:szCs w:val="24"/>
              </w:rPr>
              <w:t xml:space="preserve">15.5 (2.4 </w:t>
            </w:r>
            <w:r>
              <w:rPr>
                <w:rFonts w:ascii="Times New Roman" w:eastAsia="Times New Roman" w:hAnsi="Times New Roman"/>
                <w:bCs/>
                <w:kern w:val="2"/>
                <w:sz w:val="21"/>
                <w:szCs w:val="24"/>
              </w:rPr>
              <w:t>– 63.6)</w:t>
            </w:r>
            <w:r>
              <w:rPr>
                <w:rFonts w:ascii="Times New Roman" w:eastAsia="Times New Roman" w:hAnsi="Times New Roman"/>
                <w:kern w:val="2"/>
                <w:sz w:val="21"/>
                <w:szCs w:val="24"/>
              </w:rPr>
              <w:t xml:space="preserve"> </w:t>
            </w:r>
          </w:p>
        </w:tc>
      </w:tr>
      <w:tr w:rsidR="0098575B" w:rsidRPr="002C1D2D" w:rsidTr="001D2361">
        <w:trPr>
          <w:trHeight w:val="300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75B" w:rsidRPr="002C1D2D" w:rsidRDefault="0098575B" w:rsidP="001D2361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kern w:val="2"/>
                <w:sz w:val="21"/>
                <w:szCs w:val="24"/>
              </w:rPr>
            </w:pPr>
            <w:r w:rsidRPr="002C1D2D">
              <w:rPr>
                <w:rFonts w:ascii="Times New Roman" w:eastAsia="Times New Roman" w:hAnsi="Times New Roman"/>
                <w:b/>
                <w:kern w:val="2"/>
                <w:sz w:val="21"/>
                <w:szCs w:val="24"/>
              </w:rPr>
              <w:t>Gend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575B" w:rsidRPr="002C1D2D" w:rsidRDefault="0098575B" w:rsidP="001D236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4"/>
              </w:rPr>
            </w:pPr>
          </w:p>
        </w:tc>
      </w:tr>
      <w:tr w:rsidR="0098575B" w:rsidRPr="002C1D2D" w:rsidTr="001D2361">
        <w:trPr>
          <w:trHeight w:val="300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75B" w:rsidRPr="002C1D2D" w:rsidRDefault="0098575B" w:rsidP="001D2361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kern w:val="2"/>
                <w:sz w:val="21"/>
                <w:szCs w:val="24"/>
              </w:rPr>
            </w:pPr>
            <w:r w:rsidRPr="002C1D2D">
              <w:rPr>
                <w:rFonts w:ascii="Times New Roman" w:eastAsia="Times New Roman" w:hAnsi="Times New Roman"/>
                <w:b/>
                <w:kern w:val="2"/>
                <w:sz w:val="21"/>
                <w:szCs w:val="24"/>
              </w:rPr>
              <w:t>Mal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575B" w:rsidRPr="002C1D2D" w:rsidRDefault="0098575B" w:rsidP="001D236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Times New Roman" w:hAnsi="Times New Roman"/>
                <w:kern w:val="2"/>
                <w:sz w:val="21"/>
                <w:szCs w:val="24"/>
              </w:rPr>
              <w:t>30 (79)</w:t>
            </w:r>
          </w:p>
        </w:tc>
      </w:tr>
      <w:tr w:rsidR="0098575B" w:rsidRPr="002C1D2D" w:rsidTr="001D2361">
        <w:trPr>
          <w:trHeight w:val="300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75B" w:rsidRPr="002C1D2D" w:rsidRDefault="0098575B" w:rsidP="001D2361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kern w:val="2"/>
                <w:sz w:val="21"/>
                <w:szCs w:val="24"/>
              </w:rPr>
            </w:pPr>
            <w:r w:rsidRPr="002C1D2D">
              <w:rPr>
                <w:rFonts w:ascii="Times New Roman" w:eastAsia="Times New Roman" w:hAnsi="Times New Roman"/>
                <w:b/>
                <w:kern w:val="2"/>
                <w:sz w:val="21"/>
                <w:szCs w:val="24"/>
              </w:rPr>
              <w:t>Femal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575B" w:rsidRPr="002C1D2D" w:rsidRDefault="0098575B" w:rsidP="001D236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Times New Roman" w:hAnsi="Times New Roman"/>
                <w:kern w:val="2"/>
                <w:sz w:val="21"/>
                <w:szCs w:val="24"/>
              </w:rPr>
              <w:t>8 (21)</w:t>
            </w:r>
          </w:p>
        </w:tc>
      </w:tr>
      <w:tr w:rsidR="0098575B" w:rsidRPr="002C1D2D" w:rsidTr="001D2361">
        <w:trPr>
          <w:trHeight w:val="300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75B" w:rsidRPr="002C1D2D" w:rsidRDefault="0098575B" w:rsidP="001D2361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kern w:val="2"/>
                <w:sz w:val="21"/>
                <w:szCs w:val="24"/>
              </w:rPr>
            </w:pPr>
            <w:r w:rsidRPr="002C1D2D">
              <w:rPr>
                <w:rFonts w:ascii="Times New Roman" w:eastAsia="Times New Roman" w:hAnsi="Times New Roman"/>
                <w:b/>
                <w:kern w:val="2"/>
                <w:sz w:val="21"/>
                <w:szCs w:val="24"/>
              </w:rPr>
              <w:t>Rac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575B" w:rsidRPr="002C1D2D" w:rsidRDefault="0098575B" w:rsidP="001D236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4"/>
              </w:rPr>
            </w:pPr>
          </w:p>
        </w:tc>
      </w:tr>
      <w:tr w:rsidR="0098575B" w:rsidRPr="002C1D2D" w:rsidTr="001D2361">
        <w:trPr>
          <w:trHeight w:val="300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75B" w:rsidRPr="002C1D2D" w:rsidRDefault="0098575B" w:rsidP="001D2361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kern w:val="2"/>
                <w:sz w:val="21"/>
                <w:szCs w:val="24"/>
              </w:rPr>
            </w:pPr>
            <w:r w:rsidRPr="002C1D2D">
              <w:rPr>
                <w:rFonts w:ascii="Times New Roman" w:eastAsia="Times New Roman" w:hAnsi="Times New Roman"/>
                <w:b/>
                <w:kern w:val="2"/>
                <w:sz w:val="21"/>
                <w:szCs w:val="24"/>
              </w:rPr>
              <w:t>Non-whit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575B" w:rsidRPr="002C1D2D" w:rsidRDefault="0098575B" w:rsidP="001D236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Times New Roman" w:hAnsi="Times New Roman"/>
                <w:kern w:val="2"/>
                <w:sz w:val="21"/>
                <w:szCs w:val="24"/>
              </w:rPr>
              <w:t>12 (32)</w:t>
            </w:r>
          </w:p>
        </w:tc>
      </w:tr>
      <w:tr w:rsidR="0098575B" w:rsidRPr="002C1D2D" w:rsidTr="001D2361">
        <w:trPr>
          <w:trHeight w:val="300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75B" w:rsidRPr="002C1D2D" w:rsidRDefault="0098575B" w:rsidP="001D2361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kern w:val="2"/>
                <w:sz w:val="21"/>
                <w:szCs w:val="24"/>
              </w:rPr>
            </w:pPr>
            <w:r w:rsidRPr="002C1D2D">
              <w:rPr>
                <w:rFonts w:ascii="Times New Roman" w:eastAsia="Times New Roman" w:hAnsi="Times New Roman"/>
                <w:b/>
                <w:kern w:val="2"/>
                <w:sz w:val="21"/>
                <w:szCs w:val="24"/>
              </w:rPr>
              <w:t>Whit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575B" w:rsidRPr="002C1D2D" w:rsidRDefault="0098575B" w:rsidP="001D236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Times New Roman" w:hAnsi="Times New Roman"/>
                <w:kern w:val="2"/>
                <w:sz w:val="21"/>
                <w:szCs w:val="24"/>
              </w:rPr>
              <w:t>26 (68)</w:t>
            </w:r>
          </w:p>
        </w:tc>
      </w:tr>
      <w:tr w:rsidR="0098575B" w:rsidRPr="002C1D2D" w:rsidTr="001D2361">
        <w:trPr>
          <w:trHeight w:val="300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75B" w:rsidRPr="002C1D2D" w:rsidRDefault="0098575B" w:rsidP="001D2361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kern w:val="2"/>
                <w:sz w:val="21"/>
                <w:szCs w:val="24"/>
              </w:rPr>
            </w:pPr>
            <w:r>
              <w:rPr>
                <w:rFonts w:ascii="Times New Roman" w:eastAsia="Times New Roman" w:hAnsi="Times New Roman"/>
                <w:b/>
                <w:kern w:val="2"/>
                <w:sz w:val="21"/>
                <w:szCs w:val="24"/>
              </w:rPr>
              <w:t>Status of Canc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575B" w:rsidRPr="002C1D2D" w:rsidRDefault="0098575B" w:rsidP="001D236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4"/>
              </w:rPr>
            </w:pPr>
          </w:p>
        </w:tc>
      </w:tr>
      <w:tr w:rsidR="0098575B" w:rsidRPr="002C1D2D" w:rsidTr="001D2361">
        <w:trPr>
          <w:trHeight w:val="300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75B" w:rsidRPr="002C1D2D" w:rsidRDefault="0098575B" w:rsidP="001D2361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kern w:val="2"/>
                <w:sz w:val="21"/>
                <w:szCs w:val="24"/>
              </w:rPr>
            </w:pPr>
            <w:r w:rsidRPr="00FF6DF5">
              <w:rPr>
                <w:rFonts w:ascii="Times New Roman" w:eastAsia="Times New Roman" w:hAnsi="Times New Roman"/>
                <w:b/>
                <w:i/>
                <w:kern w:val="2"/>
                <w:sz w:val="21"/>
                <w:szCs w:val="24"/>
              </w:rPr>
              <w:t>De novo</w:t>
            </w:r>
            <w:r>
              <w:rPr>
                <w:rFonts w:ascii="Times New Roman" w:eastAsia="Times New Roman" w:hAnsi="Times New Roman"/>
                <w:b/>
                <w:kern w:val="2"/>
                <w:sz w:val="21"/>
                <w:szCs w:val="24"/>
              </w:rPr>
              <w:t xml:space="preserve"> Metastati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575B" w:rsidRPr="002C1D2D" w:rsidRDefault="0098575B" w:rsidP="001D236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Times New Roman" w:hAnsi="Times New Roman"/>
                <w:kern w:val="2"/>
                <w:sz w:val="21"/>
                <w:szCs w:val="24"/>
              </w:rPr>
              <w:t>12 (32)</w:t>
            </w:r>
          </w:p>
        </w:tc>
      </w:tr>
      <w:tr w:rsidR="0098575B" w:rsidRPr="002C1D2D" w:rsidTr="001D2361">
        <w:trPr>
          <w:trHeight w:val="300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75B" w:rsidRPr="002C1D2D" w:rsidRDefault="0098575B" w:rsidP="001D2361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kern w:val="2"/>
                <w:sz w:val="21"/>
                <w:szCs w:val="24"/>
              </w:rPr>
            </w:pPr>
            <w:r>
              <w:rPr>
                <w:rFonts w:ascii="Times New Roman" w:eastAsia="Times New Roman" w:hAnsi="Times New Roman"/>
                <w:b/>
                <w:kern w:val="2"/>
                <w:sz w:val="21"/>
                <w:szCs w:val="24"/>
              </w:rPr>
              <w:t>Relaps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575B" w:rsidRPr="002C1D2D" w:rsidRDefault="0098575B" w:rsidP="001D236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Times New Roman" w:hAnsi="Times New Roman"/>
                <w:kern w:val="2"/>
                <w:sz w:val="21"/>
                <w:szCs w:val="24"/>
              </w:rPr>
              <w:t>26 (68)</w:t>
            </w:r>
          </w:p>
        </w:tc>
      </w:tr>
      <w:tr w:rsidR="0098575B" w:rsidRPr="002C1D2D" w:rsidTr="001D2361">
        <w:trPr>
          <w:trHeight w:val="300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75B" w:rsidRPr="002C1D2D" w:rsidRDefault="0098575B" w:rsidP="001D2361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kern w:val="2"/>
                <w:sz w:val="21"/>
                <w:szCs w:val="24"/>
              </w:rPr>
            </w:pPr>
            <w:r w:rsidRPr="002C1D2D">
              <w:rPr>
                <w:rFonts w:ascii="Times New Roman" w:eastAsia="Times New Roman" w:hAnsi="Times New Roman"/>
                <w:b/>
                <w:kern w:val="2"/>
                <w:sz w:val="21"/>
                <w:szCs w:val="24"/>
              </w:rPr>
              <w:t>Smokin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575B" w:rsidRPr="002C1D2D" w:rsidRDefault="0098575B" w:rsidP="001D236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4"/>
              </w:rPr>
            </w:pPr>
          </w:p>
        </w:tc>
      </w:tr>
      <w:tr w:rsidR="0098575B" w:rsidRPr="002C1D2D" w:rsidTr="001D2361">
        <w:trPr>
          <w:trHeight w:val="300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75B" w:rsidRPr="002C1D2D" w:rsidRDefault="0098575B" w:rsidP="001D2361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kern w:val="2"/>
                <w:sz w:val="21"/>
                <w:szCs w:val="24"/>
              </w:rPr>
            </w:pPr>
            <w:r w:rsidRPr="002C1D2D">
              <w:rPr>
                <w:rFonts w:ascii="Times New Roman" w:eastAsia="Times New Roman" w:hAnsi="Times New Roman"/>
                <w:b/>
                <w:kern w:val="2"/>
                <w:sz w:val="21"/>
                <w:szCs w:val="24"/>
              </w:rPr>
              <w:t>Nev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575B" w:rsidRPr="002C1D2D" w:rsidRDefault="0098575B" w:rsidP="001D236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Times New Roman" w:hAnsi="Times New Roman"/>
                <w:kern w:val="2"/>
                <w:sz w:val="21"/>
                <w:szCs w:val="24"/>
              </w:rPr>
              <w:t>14 (37)</w:t>
            </w:r>
          </w:p>
        </w:tc>
      </w:tr>
      <w:tr w:rsidR="0098575B" w:rsidRPr="002C1D2D" w:rsidTr="001D2361">
        <w:trPr>
          <w:trHeight w:val="300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75B" w:rsidRPr="002C1D2D" w:rsidRDefault="0098575B" w:rsidP="001D2361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kern w:val="2"/>
                <w:sz w:val="21"/>
                <w:szCs w:val="24"/>
              </w:rPr>
            </w:pPr>
            <w:r w:rsidRPr="002C1D2D">
              <w:rPr>
                <w:rFonts w:ascii="Times New Roman" w:eastAsia="Times New Roman" w:hAnsi="Times New Roman"/>
                <w:b/>
                <w:kern w:val="2"/>
                <w:sz w:val="21"/>
                <w:szCs w:val="24"/>
              </w:rPr>
              <w:t>Ev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575B" w:rsidRPr="002C1D2D" w:rsidRDefault="0098575B" w:rsidP="001D236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kern w:val="2"/>
                <w:sz w:val="21"/>
                <w:szCs w:val="24"/>
              </w:rPr>
            </w:pPr>
            <w:r>
              <w:rPr>
                <w:rFonts w:ascii="Times New Roman" w:eastAsia="Times New Roman" w:hAnsi="Times New Roman"/>
                <w:kern w:val="2"/>
                <w:sz w:val="21"/>
                <w:szCs w:val="24"/>
              </w:rPr>
              <w:t>24 (63)</w:t>
            </w:r>
          </w:p>
        </w:tc>
      </w:tr>
      <w:tr w:rsidR="0098575B" w:rsidRPr="002C1D2D" w:rsidTr="001D2361">
        <w:trPr>
          <w:trHeight w:val="300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575B" w:rsidRPr="002C1D2D" w:rsidRDefault="0098575B" w:rsidP="001D2361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kern w:val="2"/>
                <w:sz w:val="21"/>
                <w:szCs w:val="24"/>
              </w:rPr>
            </w:pPr>
            <w:r w:rsidRPr="002C1D2D">
              <w:rPr>
                <w:rFonts w:ascii="Times New Roman" w:eastAsia="Times New Roman" w:hAnsi="Times New Roman"/>
                <w:b/>
                <w:kern w:val="2"/>
                <w:sz w:val="21"/>
                <w:szCs w:val="24"/>
              </w:rPr>
              <w:t>Surgery</w:t>
            </w:r>
            <w:r>
              <w:rPr>
                <w:rFonts w:ascii="Times New Roman" w:eastAsia="Times New Roman" w:hAnsi="Times New Roman"/>
                <w:b/>
                <w:kern w:val="2"/>
                <w:sz w:val="21"/>
                <w:szCs w:val="24"/>
              </w:rPr>
              <w:t xml:space="preserve"> of Primary Tum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575B" w:rsidRPr="002C1D2D" w:rsidRDefault="0098575B" w:rsidP="001D236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4"/>
              </w:rPr>
            </w:pPr>
          </w:p>
        </w:tc>
      </w:tr>
      <w:tr w:rsidR="0098575B" w:rsidRPr="002C1D2D" w:rsidTr="001D2361">
        <w:trPr>
          <w:trHeight w:val="300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575B" w:rsidRPr="002C1D2D" w:rsidRDefault="0098575B" w:rsidP="001D2361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kern w:val="2"/>
                <w:sz w:val="21"/>
                <w:szCs w:val="24"/>
              </w:rPr>
            </w:pPr>
            <w:r w:rsidRPr="002C1D2D">
              <w:rPr>
                <w:rFonts w:ascii="Times New Roman" w:eastAsia="Times New Roman" w:hAnsi="Times New Roman"/>
                <w:b/>
                <w:kern w:val="2"/>
                <w:sz w:val="21"/>
                <w:szCs w:val="24"/>
              </w:rPr>
              <w:t xml:space="preserve">   Y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575B" w:rsidRPr="002C1D2D" w:rsidRDefault="0098575B" w:rsidP="001D236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4"/>
              </w:rPr>
            </w:pPr>
            <w:r>
              <w:rPr>
                <w:rFonts w:ascii="Times New Roman" w:eastAsia="Times New Roman" w:hAnsi="Times New Roman"/>
                <w:bCs/>
                <w:kern w:val="2"/>
                <w:sz w:val="21"/>
                <w:szCs w:val="24"/>
              </w:rPr>
              <w:t>22 (58)</w:t>
            </w:r>
          </w:p>
        </w:tc>
      </w:tr>
      <w:tr w:rsidR="0098575B" w:rsidRPr="002C1D2D" w:rsidTr="001D2361">
        <w:trPr>
          <w:trHeight w:val="300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575B" w:rsidRPr="002C1D2D" w:rsidRDefault="0098575B" w:rsidP="001D2361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kern w:val="2"/>
                <w:sz w:val="21"/>
                <w:szCs w:val="24"/>
              </w:rPr>
            </w:pPr>
            <w:r w:rsidRPr="002C1D2D">
              <w:rPr>
                <w:rFonts w:ascii="Times New Roman" w:eastAsia="Times New Roman" w:hAnsi="Times New Roman"/>
                <w:b/>
                <w:kern w:val="2"/>
                <w:sz w:val="21"/>
                <w:szCs w:val="24"/>
              </w:rPr>
              <w:t xml:space="preserve">   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575B" w:rsidRPr="002C1D2D" w:rsidRDefault="0098575B" w:rsidP="001D236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4"/>
              </w:rPr>
            </w:pPr>
            <w:r>
              <w:rPr>
                <w:rFonts w:ascii="Times New Roman" w:eastAsia="Times New Roman" w:hAnsi="Times New Roman"/>
                <w:bCs/>
                <w:kern w:val="2"/>
                <w:sz w:val="21"/>
                <w:szCs w:val="24"/>
              </w:rPr>
              <w:t>16 (42)</w:t>
            </w:r>
          </w:p>
        </w:tc>
      </w:tr>
      <w:tr w:rsidR="0098575B" w:rsidRPr="002C1D2D" w:rsidTr="001D2361">
        <w:trPr>
          <w:trHeight w:val="300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575B" w:rsidRPr="002C1D2D" w:rsidRDefault="0098575B" w:rsidP="001D2361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kern w:val="2"/>
                <w:sz w:val="21"/>
                <w:szCs w:val="24"/>
              </w:rPr>
            </w:pPr>
            <w:r>
              <w:rPr>
                <w:rFonts w:ascii="Times New Roman" w:eastAsia="Times New Roman" w:hAnsi="Times New Roman"/>
                <w:b/>
                <w:kern w:val="2"/>
                <w:sz w:val="21"/>
                <w:szCs w:val="24"/>
              </w:rPr>
              <w:t>Platinum-based Therap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575B" w:rsidRPr="002C1D2D" w:rsidRDefault="0098575B" w:rsidP="001D236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4"/>
              </w:rPr>
            </w:pPr>
          </w:p>
        </w:tc>
      </w:tr>
      <w:tr w:rsidR="0098575B" w:rsidRPr="002C1D2D" w:rsidTr="001D2361">
        <w:trPr>
          <w:trHeight w:val="300"/>
        </w:trPr>
        <w:tc>
          <w:tcPr>
            <w:tcW w:w="26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8575B" w:rsidRPr="002C1D2D" w:rsidRDefault="0098575B" w:rsidP="001D2361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kern w:val="2"/>
                <w:sz w:val="21"/>
                <w:szCs w:val="24"/>
              </w:rPr>
            </w:pPr>
            <w:r>
              <w:rPr>
                <w:rFonts w:ascii="Times New Roman" w:eastAsia="Times New Roman" w:hAnsi="Times New Roman"/>
                <w:b/>
                <w:kern w:val="2"/>
                <w:sz w:val="21"/>
                <w:szCs w:val="24"/>
              </w:rPr>
              <w:t>Yes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8575B" w:rsidRPr="002C1D2D" w:rsidRDefault="0098575B" w:rsidP="001D236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4"/>
              </w:rPr>
            </w:pPr>
            <w:r>
              <w:rPr>
                <w:rFonts w:ascii="Times New Roman" w:eastAsia="Times New Roman" w:hAnsi="Times New Roman"/>
                <w:bCs/>
                <w:kern w:val="2"/>
                <w:sz w:val="21"/>
                <w:szCs w:val="24"/>
              </w:rPr>
              <w:t>23 (61)</w:t>
            </w:r>
          </w:p>
        </w:tc>
      </w:tr>
      <w:tr w:rsidR="0098575B" w:rsidRPr="002C1D2D" w:rsidTr="0098575B">
        <w:trPr>
          <w:trHeight w:val="300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575B" w:rsidRPr="002C1D2D" w:rsidRDefault="0098575B" w:rsidP="001D2361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kern w:val="2"/>
                <w:sz w:val="21"/>
                <w:szCs w:val="24"/>
              </w:rPr>
            </w:pPr>
            <w:r>
              <w:rPr>
                <w:rFonts w:ascii="Times New Roman" w:eastAsia="Times New Roman" w:hAnsi="Times New Roman"/>
                <w:b/>
                <w:kern w:val="2"/>
                <w:sz w:val="21"/>
                <w:szCs w:val="24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575B" w:rsidRPr="002C1D2D" w:rsidRDefault="0098575B" w:rsidP="001D236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4"/>
              </w:rPr>
            </w:pPr>
            <w:r>
              <w:rPr>
                <w:rFonts w:ascii="Times New Roman" w:eastAsia="Times New Roman" w:hAnsi="Times New Roman"/>
                <w:kern w:val="2"/>
                <w:sz w:val="21"/>
                <w:szCs w:val="24"/>
              </w:rPr>
              <w:t>15 (39)</w:t>
            </w:r>
          </w:p>
        </w:tc>
      </w:tr>
      <w:tr w:rsidR="0098575B" w:rsidRPr="002C1D2D" w:rsidTr="0098575B">
        <w:trPr>
          <w:trHeight w:val="300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575B" w:rsidRPr="002C1D2D" w:rsidRDefault="0098575B" w:rsidP="0098575B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kern w:val="2"/>
                <w:sz w:val="21"/>
                <w:szCs w:val="24"/>
              </w:rPr>
            </w:pPr>
            <w:r>
              <w:rPr>
                <w:rFonts w:ascii="Times New Roman" w:eastAsia="Times New Roman" w:hAnsi="Times New Roman"/>
                <w:b/>
                <w:kern w:val="2"/>
                <w:sz w:val="21"/>
                <w:szCs w:val="24"/>
              </w:rPr>
              <w:t>DDR Alterati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575B" w:rsidRPr="002C1D2D" w:rsidRDefault="0098575B" w:rsidP="0098575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4"/>
              </w:rPr>
            </w:pPr>
          </w:p>
        </w:tc>
      </w:tr>
      <w:tr w:rsidR="0098575B" w:rsidRPr="002C1D2D" w:rsidTr="0098575B">
        <w:trPr>
          <w:trHeight w:val="300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575B" w:rsidRPr="002C1D2D" w:rsidRDefault="0098575B" w:rsidP="0098575B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kern w:val="2"/>
                <w:sz w:val="21"/>
                <w:szCs w:val="24"/>
              </w:rPr>
            </w:pPr>
            <w:r>
              <w:rPr>
                <w:rFonts w:ascii="Times New Roman" w:eastAsia="Times New Roman" w:hAnsi="Times New Roman"/>
                <w:b/>
                <w:kern w:val="2"/>
                <w:sz w:val="21"/>
                <w:szCs w:val="24"/>
              </w:rPr>
              <w:t>Y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575B" w:rsidRPr="002C1D2D" w:rsidRDefault="0098575B" w:rsidP="0098575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4"/>
              </w:rPr>
            </w:pPr>
            <w:r>
              <w:rPr>
                <w:rFonts w:ascii="Times New Roman" w:eastAsia="Times New Roman" w:hAnsi="Times New Roman"/>
                <w:bCs/>
                <w:kern w:val="2"/>
                <w:sz w:val="21"/>
                <w:szCs w:val="24"/>
              </w:rPr>
              <w:t>23 (61)</w:t>
            </w:r>
          </w:p>
        </w:tc>
      </w:tr>
      <w:tr w:rsidR="0098575B" w:rsidRPr="002C1D2D" w:rsidTr="001D2361">
        <w:trPr>
          <w:trHeight w:val="300"/>
        </w:trPr>
        <w:tc>
          <w:tcPr>
            <w:tcW w:w="2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8575B" w:rsidRPr="002C1D2D" w:rsidRDefault="0098575B" w:rsidP="0098575B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kern w:val="2"/>
                <w:sz w:val="21"/>
                <w:szCs w:val="24"/>
              </w:rPr>
            </w:pPr>
            <w:r>
              <w:rPr>
                <w:rFonts w:ascii="Times New Roman" w:eastAsia="Times New Roman" w:hAnsi="Times New Roman"/>
                <w:b/>
                <w:kern w:val="2"/>
                <w:sz w:val="21"/>
                <w:szCs w:val="24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8575B" w:rsidRPr="002C1D2D" w:rsidRDefault="0098575B" w:rsidP="0098575B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kern w:val="2"/>
                <w:sz w:val="21"/>
                <w:szCs w:val="24"/>
              </w:rPr>
            </w:pPr>
            <w:r>
              <w:rPr>
                <w:rFonts w:ascii="Times New Roman" w:eastAsia="Times New Roman" w:hAnsi="Times New Roman"/>
                <w:kern w:val="2"/>
                <w:sz w:val="21"/>
                <w:szCs w:val="24"/>
              </w:rPr>
              <w:t>15 (39)</w:t>
            </w:r>
          </w:p>
        </w:tc>
      </w:tr>
    </w:tbl>
    <w:p w:rsidR="005758F2" w:rsidRDefault="005758F2">
      <w:bookmarkStart w:id="0" w:name="_GoBack"/>
      <w:bookmarkEnd w:id="0"/>
    </w:p>
    <w:sectPr w:rsidR="005758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58F2"/>
    <w:rsid w:val="00181D21"/>
    <w:rsid w:val="003629C3"/>
    <w:rsid w:val="005758F2"/>
    <w:rsid w:val="00666006"/>
    <w:rsid w:val="006D11A8"/>
    <w:rsid w:val="0098575B"/>
    <w:rsid w:val="00AE3D54"/>
    <w:rsid w:val="00C32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A5FED6"/>
  <w15:chartTrackingRefBased/>
  <w15:docId w15:val="{5F30A98B-EF2A-47C8-9380-A68DBA2C5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58F2"/>
    <w:pPr>
      <w:spacing w:after="200" w:line="276" w:lineRule="auto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23</Words>
  <Characters>70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James Comprehensive Cancer Center</Company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, Ming</dc:creator>
  <cp:keywords/>
  <dc:description/>
  <cp:lastModifiedBy>Yin, Ming</cp:lastModifiedBy>
  <cp:revision>7</cp:revision>
  <dcterms:created xsi:type="dcterms:W3CDTF">2020-03-30T12:15:00Z</dcterms:created>
  <dcterms:modified xsi:type="dcterms:W3CDTF">2020-07-10T21:22:00Z</dcterms:modified>
</cp:coreProperties>
</file>